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151B9" w14:textId="77777777" w:rsidR="00782DE4" w:rsidRPr="00545F08" w:rsidRDefault="00782DE4" w:rsidP="00782DE4">
      <w:pPr>
        <w:pStyle w:val="BodyText"/>
        <w:suppressLineNumbers/>
      </w:pPr>
      <w:r>
        <w:t>Supplementary t</w:t>
      </w:r>
      <w:r w:rsidRPr="00545F08">
        <w:t xml:space="preserve">able </w:t>
      </w:r>
      <w:r>
        <w:t>1</w:t>
      </w:r>
      <w:r w:rsidRPr="00545F08">
        <w:t xml:space="preserve">: Number of deaths, proportion of deaths with </w:t>
      </w:r>
      <w:r>
        <w:t>and without verbal aut</w:t>
      </w:r>
      <w:r w:rsidRPr="00545F08">
        <w:t>opsy</w:t>
      </w:r>
      <w:r>
        <w:t xml:space="preserve"> conducted</w:t>
      </w:r>
      <w:r w:rsidRPr="00545F08">
        <w:t xml:space="preserve"> by age, sex, and year in Kibera, 2009 – 2018.</w:t>
      </w:r>
    </w:p>
    <w:p w14:paraId="7D88F4F4" w14:textId="77777777" w:rsidR="00782DE4" w:rsidRDefault="00782DE4" w:rsidP="00782DE4">
      <w:pPr>
        <w:pStyle w:val="BodyText"/>
      </w:pPr>
    </w:p>
    <w:tbl>
      <w:tblPr>
        <w:tblStyle w:val="PlainTable5"/>
        <w:tblW w:w="6260" w:type="dxa"/>
        <w:tblLook w:val="04A0" w:firstRow="1" w:lastRow="0" w:firstColumn="1" w:lastColumn="0" w:noHBand="0" w:noVBand="1"/>
      </w:tblPr>
      <w:tblGrid>
        <w:gridCol w:w="1719"/>
        <w:gridCol w:w="1360"/>
        <w:gridCol w:w="780"/>
        <w:gridCol w:w="680"/>
        <w:gridCol w:w="1041"/>
        <w:gridCol w:w="680"/>
      </w:tblGrid>
      <w:tr w:rsidR="00782DE4" w:rsidRPr="00FC7260" w14:paraId="0AED6FAA" w14:textId="77777777" w:rsidTr="001C0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0A2A312D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FAD3AA1" w14:textId="77777777" w:rsidR="00782DE4" w:rsidRPr="00C600B0" w:rsidRDefault="00782DE4" w:rsidP="001C027C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deaths </w:t>
            </w:r>
          </w:p>
        </w:tc>
        <w:tc>
          <w:tcPr>
            <w:tcW w:w="780" w:type="dxa"/>
            <w:shd w:val="clear" w:color="auto" w:fill="auto"/>
            <w:hideMark/>
          </w:tcPr>
          <w:p w14:paraId="03AEFD92" w14:textId="77777777" w:rsidR="00782DE4" w:rsidRPr="00C600B0" w:rsidRDefault="00782DE4" w:rsidP="001C027C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 V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427DAA" w14:textId="77777777" w:rsidR="00782DE4" w:rsidRPr="00C600B0" w:rsidRDefault="00782DE4" w:rsidP="001C027C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1" w:type="dxa"/>
            <w:shd w:val="clear" w:color="auto" w:fill="auto"/>
            <w:hideMark/>
          </w:tcPr>
          <w:p w14:paraId="70DBC25D" w14:textId="77777777" w:rsidR="00782DE4" w:rsidRPr="00C600B0" w:rsidRDefault="00782DE4" w:rsidP="001C027C">
            <w:pPr>
              <w:autoSpaceDE/>
              <w:autoSpaceDN/>
              <w:adjustRightIn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out V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BC614C" w14:textId="77777777" w:rsidR="00782DE4" w:rsidRPr="00C600B0" w:rsidRDefault="00782DE4" w:rsidP="001C027C">
            <w:pPr>
              <w:autoSpaceDE/>
              <w:autoSpaceDN/>
              <w:adjustRightIn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82DE4" w:rsidRPr="00FC7260" w14:paraId="73E370E9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51E17212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0E207E9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565AA7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E06673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4C722F2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94573C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82DE4" w:rsidRPr="00FC7260" w14:paraId="091772D3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776F8BDC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556273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AE7C11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DA6B0D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D498126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7EC8E2F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</w:t>
            </w:r>
          </w:p>
        </w:tc>
      </w:tr>
      <w:tr w:rsidR="00782DE4" w:rsidRPr="00FC7260" w14:paraId="1C3444BA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639CC2A5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–4 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E42469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E559C46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558F1E2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0445DBD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9CD1892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</w:t>
            </w:r>
          </w:p>
        </w:tc>
      </w:tr>
      <w:tr w:rsidR="00782DE4" w:rsidRPr="00FC7260" w14:paraId="3578F04F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1C3D4314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–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5430FE2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C54518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2F86417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E248CEF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B3FB112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</w:t>
            </w:r>
          </w:p>
        </w:tc>
      </w:tr>
      <w:tr w:rsidR="00782DE4" w:rsidRPr="00FC7260" w14:paraId="725F3571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7BA7C855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–4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EBD6993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88209D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581CBF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753B302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1075BF2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9</w:t>
            </w:r>
          </w:p>
        </w:tc>
      </w:tr>
      <w:tr w:rsidR="00782DE4" w:rsidRPr="00FC7260" w14:paraId="77F54921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49922AC8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–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8028E1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AACFAA1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17E9DA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573113B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68F7C0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</w:t>
            </w:r>
          </w:p>
        </w:tc>
      </w:tr>
      <w:tr w:rsidR="00782DE4" w:rsidRPr="00FC7260" w14:paraId="59ACD45B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180362AA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4ECC7FB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AC0D92E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5869E3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1E321CD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1948486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782DE4" w:rsidRPr="00FC7260" w14:paraId="33F322DA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565B926E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0D6AF8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7CD59E0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FDBF8B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0A9F0D2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2885A0B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82DE4" w:rsidRPr="00FC7260" w14:paraId="360AF515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118CCA48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138F1C3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09FBC3A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B04D69B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3A9FAD6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B08A768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4</w:t>
            </w:r>
          </w:p>
        </w:tc>
      </w:tr>
      <w:tr w:rsidR="00782DE4" w:rsidRPr="00FC7260" w14:paraId="1A557B46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5D68F839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F079B7E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1E50320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B587A4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4216E14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188DB65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6</w:t>
            </w:r>
          </w:p>
        </w:tc>
      </w:tr>
      <w:tr w:rsidR="00782DE4" w:rsidRPr="00FC7260" w14:paraId="58065373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5C66EE24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CAC061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433942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1F861BB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0CA2B16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E3B0E7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82DE4" w:rsidRPr="00FC7260" w14:paraId="09E3802A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05BC5233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AA25D4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E79EB71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4A1516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317A7F6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936056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</w:t>
            </w:r>
          </w:p>
        </w:tc>
      </w:tr>
      <w:tr w:rsidR="00782DE4" w:rsidRPr="00FC7260" w14:paraId="2AE5B620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77B87238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A02B990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95C6D1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DF9235A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9CE3553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E06DEB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</w:t>
            </w:r>
          </w:p>
        </w:tc>
      </w:tr>
      <w:tr w:rsidR="00782DE4" w:rsidRPr="00FC7260" w14:paraId="7A970863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4988B6BA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CD6D3E4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88B8EE4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CF5C275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1B31BF46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E839FD1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</w:t>
            </w:r>
          </w:p>
        </w:tc>
      </w:tr>
      <w:tr w:rsidR="00782DE4" w:rsidRPr="00FC7260" w14:paraId="08F14344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0F29BAA6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EA2F5F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9282AC7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4FDD0E8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8445275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1C4E35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</w:t>
            </w:r>
          </w:p>
        </w:tc>
      </w:tr>
      <w:tr w:rsidR="00782DE4" w:rsidRPr="00FC7260" w14:paraId="153B61AB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2AAE2C7F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6EDBEBA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BAE76C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24CEBD5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C001CCD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5DB6D2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</w:t>
            </w:r>
          </w:p>
        </w:tc>
      </w:tr>
      <w:tr w:rsidR="00782DE4" w:rsidRPr="00FC7260" w14:paraId="321930F5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221EAC9F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D11EE4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9ABD1D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55C26D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2E108E9D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C3BEDA8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</w:p>
        </w:tc>
      </w:tr>
      <w:tr w:rsidR="00782DE4" w:rsidRPr="00FC7260" w14:paraId="374B9E3E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0B77E233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12D850A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A558130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D49DCE3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5ABD11F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B82783D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</w:tr>
      <w:tr w:rsidR="00782DE4" w:rsidRPr="00FC7260" w14:paraId="7DCAA050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6B028172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A2CD2D8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4A19FFC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832F28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EB4FC9B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04B8F70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</w:tr>
      <w:tr w:rsidR="00782DE4" w:rsidRPr="00FC7260" w14:paraId="4A174F1C" w14:textId="77777777" w:rsidTr="001C02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61751B17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49D2F46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D2B7C2C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847ABD5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097C9FE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A2CF748" w14:textId="77777777" w:rsidR="00782DE4" w:rsidRPr="00C600B0" w:rsidRDefault="00782DE4" w:rsidP="001C027C">
            <w:p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</w:t>
            </w:r>
          </w:p>
        </w:tc>
      </w:tr>
      <w:tr w:rsidR="00782DE4" w:rsidRPr="00FC7260" w14:paraId="58514CFE" w14:textId="77777777" w:rsidTr="001C0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shd w:val="clear" w:color="auto" w:fill="auto"/>
            <w:noWrap/>
            <w:hideMark/>
          </w:tcPr>
          <w:p w14:paraId="7B42C9B9" w14:textId="77777777" w:rsidR="00782DE4" w:rsidRPr="00C600B0" w:rsidRDefault="00782DE4" w:rsidP="001C027C">
            <w:pPr>
              <w:autoSpaceDE/>
              <w:autoSpaceDN/>
              <w:adjustRightInd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C41B545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FD3E3AC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D1FB86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8AB2CCD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9E2AE9C" w14:textId="77777777" w:rsidR="00782DE4" w:rsidRPr="00C600B0" w:rsidRDefault="00782DE4" w:rsidP="001C027C">
            <w:p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600B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</w:tr>
    </w:tbl>
    <w:p w14:paraId="002D4706" w14:textId="77777777" w:rsidR="00FA1E5F" w:rsidRDefault="00782DE4"/>
    <w:sectPr w:rsidR="00FA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DE4"/>
    <w:rsid w:val="00683A9C"/>
    <w:rsid w:val="00782DE4"/>
    <w:rsid w:val="007E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48EC4"/>
  <w15:chartTrackingRefBased/>
  <w15:docId w15:val="{5CB87729-8DDC-4D82-AB48-99B3E0E5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782DE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 w:themeColor="text1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782DE4"/>
    <w:pPr>
      <w:widowControl w:val="0"/>
    </w:pPr>
    <w:rPr>
      <w:rFonts w:eastAsia="Times New Roman"/>
      <w:lang w:bidi="en-US"/>
    </w:rPr>
  </w:style>
  <w:style w:type="character" w:customStyle="1" w:styleId="BodyTextChar">
    <w:name w:val="Body Text Char"/>
    <w:basedOn w:val="DefaultParagraphFont"/>
    <w:link w:val="BodyText"/>
    <w:rsid w:val="00782DE4"/>
    <w:rPr>
      <w:rFonts w:ascii="Times New Roman" w:eastAsia="Times New Roman" w:hAnsi="Times New Roman" w:cs="Times New Roman"/>
      <w:color w:val="000000" w:themeColor="text1"/>
      <w:sz w:val="18"/>
      <w:szCs w:val="18"/>
      <w:lang w:bidi="en-US"/>
    </w:rPr>
  </w:style>
  <w:style w:type="table" w:styleId="PlainTable5">
    <w:name w:val="Plain Table 5"/>
    <w:basedOn w:val="TableNormal"/>
    <w:uiPriority w:val="45"/>
    <w:rsid w:val="00782DE4"/>
    <w:pPr>
      <w:spacing w:before="12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O. Oduor</dc:creator>
  <cp:keywords/>
  <dc:description/>
  <cp:lastModifiedBy>Clifford O. Oduor</cp:lastModifiedBy>
  <cp:revision>1</cp:revision>
  <dcterms:created xsi:type="dcterms:W3CDTF">2023-01-06T10:12:00Z</dcterms:created>
  <dcterms:modified xsi:type="dcterms:W3CDTF">2023-01-06T10:13:00Z</dcterms:modified>
</cp:coreProperties>
</file>